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B47" w:rsidRDefault="00D1271C" w:rsidP="005A3A2F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="00715AD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192B47" w:rsidRPr="00192B4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92B47" w:rsidRPr="00192B47">
        <w:rPr>
          <w:rFonts w:ascii="Times New Roman" w:hAnsi="Times New Roman" w:cs="Times New Roman"/>
          <w:b/>
          <w:i/>
          <w:sz w:val="24"/>
          <w:szCs w:val="24"/>
        </w:rPr>
        <w:t>GRB7</w:t>
      </w:r>
      <w:r w:rsidR="00192B47" w:rsidRPr="00192B47">
        <w:rPr>
          <w:rFonts w:ascii="Times New Roman" w:hAnsi="Times New Roman" w:cs="Times New Roman"/>
          <w:b/>
          <w:sz w:val="24"/>
          <w:szCs w:val="24"/>
        </w:rPr>
        <w:t xml:space="preserve"> mRNA expression and clinicopathological factors in the </w:t>
      </w:r>
      <w:r w:rsidR="005A3A2F">
        <w:rPr>
          <w:rFonts w:ascii="Times New Roman" w:hAnsi="Times New Roman" w:cs="Times New Roman" w:hint="eastAsia"/>
          <w:b/>
          <w:sz w:val="24"/>
          <w:szCs w:val="24"/>
        </w:rPr>
        <w:t>validation</w:t>
      </w:r>
      <w:r w:rsidR="00D82A22">
        <w:rPr>
          <w:rFonts w:ascii="Times New Roman" w:hAnsi="Times New Roman" w:cs="Times New Roman"/>
          <w:b/>
          <w:sz w:val="24"/>
          <w:szCs w:val="24"/>
        </w:rPr>
        <w:t xml:space="preserve"> set</w:t>
      </w:r>
      <w:r w:rsidR="0099215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3"/>
        <w:gridCol w:w="1123"/>
        <w:gridCol w:w="1850"/>
        <w:gridCol w:w="1850"/>
        <w:gridCol w:w="1074"/>
      </w:tblGrid>
      <w:tr w:rsidR="00192B47" w:rsidRPr="00192B47" w:rsidTr="00192B47">
        <w:trPr>
          <w:trHeight w:val="270"/>
        </w:trPr>
        <w:tc>
          <w:tcPr>
            <w:tcW w:w="232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　</w:t>
            </w: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High expression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Low expression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192B47" w:rsidRPr="00192B47" w:rsidTr="00192B47">
        <w:trPr>
          <w:trHeight w:val="270"/>
        </w:trPr>
        <w:tc>
          <w:tcPr>
            <w:tcW w:w="232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92B4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D1F60" w:rsidRPr="00192B47" w:rsidTr="00FD1F60">
        <w:trPr>
          <w:trHeight w:val="300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D1F60" w:rsidRPr="00192B47" w:rsidRDefault="00FD1F60" w:rsidP="00FD1F60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92B47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(mean ± SD</w:t>
            </w:r>
            <w:r w:rsidRPr="00192B47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F60" w:rsidRPr="00192B47" w:rsidRDefault="00FD1F60" w:rsidP="00192B4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F60" w:rsidRPr="00192B47" w:rsidRDefault="00FD1F60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5.9±7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F60" w:rsidRPr="00192B47" w:rsidRDefault="00FD1F60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4.5±8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F60" w:rsidRPr="00192B47" w:rsidRDefault="00FD1F60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ale:Fe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1 : 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3 : 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72</w:t>
            </w: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od</w:t>
            </w:r>
            <w:r w:rsidR="00FD1F6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6"/>
                <w:szCs w:val="16"/>
              </w:rPr>
              <w:t>&amp;</w:t>
            </w:r>
            <w:r w:rsidR="00FD1F60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Dept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2-T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Lymphatic invas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Venous invas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92B47" w:rsidRPr="00192B47" w:rsidTr="00192B47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B47" w:rsidRPr="00192B47" w:rsidRDefault="00192B47" w:rsidP="00192B4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192B4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042A20" w:rsidRPr="00B22140" w:rsidRDefault="00192B47" w:rsidP="00192B47">
      <w:pPr>
        <w:jc w:val="left"/>
        <w:rPr>
          <w:rFonts w:ascii="Times New Roman" w:hAnsi="Times New Roman" w:cs="Times New Roman"/>
          <w:sz w:val="24"/>
          <w:szCs w:val="24"/>
        </w:rPr>
      </w:pPr>
      <w:r w:rsidRPr="00B22140">
        <w:rPr>
          <w:rFonts w:ascii="Times New Roman" w:hAnsi="Times New Roman" w:cs="Times New Roman"/>
          <w:sz w:val="24"/>
          <w:szCs w:val="24"/>
        </w:rPr>
        <w:t xml:space="preserve">SD: standard deviation, </w:t>
      </w:r>
      <w:r w:rsidR="00B22140">
        <w:rPr>
          <w:rFonts w:ascii="Times New Roman" w:hAnsi="Times New Roman" w:cs="Times New Roman"/>
          <w:sz w:val="24"/>
          <w:szCs w:val="24"/>
        </w:rPr>
        <w:t xml:space="preserve">well: well </w:t>
      </w:r>
      <w:r w:rsidR="007D5C91" w:rsidRPr="00B22140">
        <w:rPr>
          <w:rFonts w:ascii="Times New Roman" w:hAnsi="Times New Roman" w:cs="Times New Roman"/>
          <w:sz w:val="24"/>
          <w:szCs w:val="24"/>
        </w:rPr>
        <w:t>differentiated squamous cell carcinoma, mod: moderately differentiated squamous cell carcinoma, poor: poorly differentiated squamous cell carcinoma.</w:t>
      </w:r>
    </w:p>
    <w:sectPr w:rsidR="00042A20" w:rsidRPr="00B221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01A" w:rsidRDefault="00F3301A" w:rsidP="00434EA3">
      <w:r>
        <w:separator/>
      </w:r>
    </w:p>
  </w:endnote>
  <w:endnote w:type="continuationSeparator" w:id="0">
    <w:p w:rsidR="00F3301A" w:rsidRDefault="00F3301A" w:rsidP="00434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01A" w:rsidRDefault="00F3301A" w:rsidP="00434EA3">
      <w:r>
        <w:separator/>
      </w:r>
    </w:p>
  </w:footnote>
  <w:footnote w:type="continuationSeparator" w:id="0">
    <w:p w:rsidR="00F3301A" w:rsidRDefault="00F3301A" w:rsidP="00434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B47"/>
    <w:rsid w:val="00042A20"/>
    <w:rsid w:val="00192B47"/>
    <w:rsid w:val="00373F03"/>
    <w:rsid w:val="00434EA3"/>
    <w:rsid w:val="005A3A2F"/>
    <w:rsid w:val="00715ADF"/>
    <w:rsid w:val="007D5C91"/>
    <w:rsid w:val="008B2A04"/>
    <w:rsid w:val="0099215E"/>
    <w:rsid w:val="00A568A4"/>
    <w:rsid w:val="00B22140"/>
    <w:rsid w:val="00D1271C"/>
    <w:rsid w:val="00D82A22"/>
    <w:rsid w:val="00F3301A"/>
    <w:rsid w:val="00F73F34"/>
    <w:rsid w:val="00FD1F60"/>
    <w:rsid w:val="00FD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136AEB2-65E0-4301-A045-11FCE87D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E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4EA3"/>
  </w:style>
  <w:style w:type="paragraph" w:styleId="a5">
    <w:name w:val="footer"/>
    <w:basedOn w:val="a"/>
    <w:link w:val="a6"/>
    <w:uiPriority w:val="99"/>
    <w:unhideWhenUsed/>
    <w:rsid w:val="00434E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4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6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63</dc:creator>
  <cp:keywords/>
  <dc:description/>
  <cp:lastModifiedBy>hy63</cp:lastModifiedBy>
  <cp:revision>12</cp:revision>
  <dcterms:created xsi:type="dcterms:W3CDTF">2015-07-15T04:52:00Z</dcterms:created>
  <dcterms:modified xsi:type="dcterms:W3CDTF">2015-09-25T06:40:00Z</dcterms:modified>
</cp:coreProperties>
</file>